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  <w:lang w:eastAsia="zh-HK"/>
        </w:rPr>
        <w:t>Additional File 2</w:t>
      </w:r>
      <w:r>
        <w:rPr>
          <w:sz w:val="24"/>
          <w:szCs w:val="24"/>
        </w:rPr>
        <w:t>: Instrumental variable estimates for the effect per birth weight standard deviation on cardiovascular disease risk factors in 18,958 older Chinese men and women in phases 2 and 3 of the Guangzhou Biobank Cohort Study (2005-8), based on 5 mid 20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century studies [</w:t>
      </w:r>
      <w:r>
        <w:rPr>
          <w:sz w:val="24"/>
          <w:szCs w:val="24"/>
          <w:lang w:eastAsia="zh-HK"/>
        </w:rPr>
        <w:t>23-27</w:t>
      </w:r>
      <w:r>
        <w:rPr>
          <w:sz w:val="24"/>
          <w:szCs w:val="24"/>
        </w:rPr>
        <w:t>] of birth rank and birth weigh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234"/>
        <w:gridCol w:w="928"/>
        <w:gridCol w:w="3503"/>
      </w:tblGrid>
      <w:tr>
        <w:trPr>
          <w:trHeight w:val="270" w:hRule="atLeast"/>
        </w:trPr>
        <w:tc>
          <w:tcPr>
            <w:tcW w:w="19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¢Parameters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†</w:t>
            </w:r>
            <w:r>
              <w:rPr>
                <w:sz w:val="20"/>
                <w:szCs w:val="20"/>
              </w:rPr>
              <w:t>Model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∆</w:t>
            </w:r>
          </w:p>
        </w:tc>
        <w:tc>
          <w:tcPr>
            <w:tcW w:w="350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to 0.1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to 0.08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to 0.1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to 0.12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to -0.10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Hg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to -0.11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to -0.09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to -0.09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G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to 0.007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to 0.007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to 0.009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to 0.009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to 0.03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to 0.01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ol/L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to 0.01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to 0.009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 to 0.008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2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to 0.0007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2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 to 0.0007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9 to 0.0009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to 0.007</w:t>
            </w:r>
          </w:p>
        </w:tc>
      </w:tr>
      <w:tr>
        <w:trPr>
          <w:trHeight w:val="255" w:hRule="atLeast"/>
        </w:trPr>
        <w:tc>
          <w:tcPr>
            <w:tcW w:w="19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g</w:t>
            </w:r>
            <w:r>
              <w:rPr>
                <w:sz w:val="20"/>
                <w:szCs w:val="20"/>
                <w:lang w:eastAsia="zh-HK"/>
              </w:rPr>
              <w:t>/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35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to 0.01</w:t>
            </w:r>
          </w:p>
        </w:tc>
      </w:tr>
      <w:tr>
        <w:trPr>
          <w:trHeight w:val="270" w:hRule="atLeast"/>
        </w:trPr>
        <w:tc>
          <w:tcPr>
            <w:tcW w:w="1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3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to 0.01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>
        <w:rPr>
          <w:sz w:val="16"/>
          <w:szCs w:val="16"/>
        </w:rPr>
        <w:t>†</w:t>
      </w:r>
      <w:r>
        <w:rPr>
          <w:sz w:val="16"/>
          <w:szCs w:val="16"/>
        </w:rPr>
        <w:t>Model 1 adjusted for study phase, age and sex</w:t>
      </w:r>
    </w:p>
    <w:p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>Model 2 additionally adjusted for parental possessions and education</w:t>
      </w:r>
    </w:p>
    <w:p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>Model 3 additionally adjusted for number of offspring, leg length and seated height</w:t>
      </w:r>
    </w:p>
    <w:p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>Model 4 additionally adjusted for BMI and WHR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¢SBP: Systolic blood pressure; DBP: Diastolic blood pressure; FBG: Fasting blood glucose; TG: Triglycerides; TC: Total cholesterol;    HDL-C: HDL-cholesterol; WHR: Waist hip ratio BMI: Body mass index</w:t>
      </w:r>
    </w:p>
    <w:p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3:11:00Z</dcterms:created>
  <dc:creator>ryanaysl</dc:creator>
  <dc:description/>
  <cp:keywords/>
  <dc:language>en-US</dc:language>
  <cp:lastModifiedBy>Ryan</cp:lastModifiedBy>
  <cp:lastPrinted>2010-03-11T18:09:00Z</cp:lastPrinted>
  <dcterms:modified xsi:type="dcterms:W3CDTF">2010-04-29T04:29:00Z</dcterms:modified>
  <cp:revision>9</cp:revision>
  <dc:subject/>
  <dc:title>Number of cases</dc:title>
</cp:coreProperties>
</file>